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FA1" w:rsidRPr="0014135F" w:rsidRDefault="004B2D7B" w:rsidP="00537FA1">
      <w:pPr>
        <w:spacing w:after="240"/>
        <w:jc w:val="center"/>
        <w:rPr>
          <w:rFonts w:ascii="Times New Roman" w:hAnsi="Times New Roman" w:cs="Times New Roman"/>
          <w:sz w:val="24"/>
          <w:szCs w:val="24"/>
        </w:rPr>
      </w:pPr>
      <w:r w:rsidRPr="004B2D7B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33C02" w:rsidRPr="00034F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903B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37FA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37FA1" w:rsidRPr="0014135F">
        <w:rPr>
          <w:rFonts w:ascii="Times New Roman" w:hAnsi="Times New Roman" w:cs="Times New Roman"/>
          <w:sz w:val="24"/>
          <w:szCs w:val="24"/>
        </w:rPr>
        <w:t xml:space="preserve">Primers of </w:t>
      </w:r>
      <w:r w:rsidR="00537FA1">
        <w:rPr>
          <w:rFonts w:ascii="Times New Roman" w:hAnsi="Times New Roman" w:cs="Times New Roman"/>
          <w:sz w:val="24"/>
          <w:szCs w:val="24"/>
        </w:rPr>
        <w:t xml:space="preserve">critical </w:t>
      </w:r>
      <w:r w:rsidR="00537FA1" w:rsidRPr="0014135F">
        <w:rPr>
          <w:rFonts w:ascii="Times New Roman" w:hAnsi="Times New Roman" w:cs="Times New Roman"/>
          <w:sz w:val="24"/>
          <w:szCs w:val="24"/>
        </w:rPr>
        <w:t>DEGs for RT-</w:t>
      </w:r>
      <w:proofErr w:type="spellStart"/>
      <w:r w:rsidR="005843C4" w:rsidRPr="0014135F">
        <w:rPr>
          <w:rFonts w:ascii="Times New Roman" w:hAnsi="Times New Roman" w:cs="Times New Roman"/>
          <w:sz w:val="24"/>
          <w:szCs w:val="24"/>
        </w:rPr>
        <w:t>q</w:t>
      </w:r>
      <w:r w:rsidR="00537FA1" w:rsidRPr="0014135F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="00537FA1" w:rsidRPr="0014135F">
        <w:rPr>
          <w:rFonts w:ascii="Times New Roman" w:hAnsi="Times New Roman" w:cs="Times New Roman"/>
          <w:sz w:val="24"/>
          <w:szCs w:val="24"/>
        </w:rPr>
        <w:t xml:space="preserve"> analysis in </w:t>
      </w:r>
      <w:r w:rsidR="00537FA1" w:rsidRPr="0014135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537FA1" w:rsidRPr="0014135F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</w:p>
    <w:tbl>
      <w:tblPr>
        <w:tblW w:w="10616" w:type="dxa"/>
        <w:jc w:val="center"/>
        <w:tblLook w:val="04A0" w:firstRow="1" w:lastRow="0" w:firstColumn="1" w:lastColumn="0" w:noHBand="0" w:noVBand="1"/>
      </w:tblPr>
      <w:tblGrid>
        <w:gridCol w:w="1778"/>
        <w:gridCol w:w="4345"/>
        <w:gridCol w:w="4493"/>
      </w:tblGrid>
      <w:tr w:rsidR="00537FA1" w:rsidRPr="0014135F" w:rsidTr="0051097C">
        <w:trPr>
          <w:trHeight w:val="409"/>
          <w:jc w:val="center"/>
        </w:trPr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1" w:rsidRPr="0014135F" w:rsidRDefault="00537FA1" w:rsidP="005109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13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1" w:rsidRPr="0014135F" w:rsidRDefault="00537FA1" w:rsidP="005109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13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nse primer (5'-3')</w:t>
            </w:r>
          </w:p>
        </w:tc>
        <w:tc>
          <w:tcPr>
            <w:tcW w:w="4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7FA1" w:rsidRPr="0014135F" w:rsidRDefault="00537FA1" w:rsidP="005109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4135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tisense primer (5'-3')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DHCR24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GTCTTCGTCTGTCTCTTC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CACCTTCATTCTTCCAT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ZFAT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CAGAAGCACAGTAACATT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ACAGACAGGACAGGAAT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BAG1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CTGGCTACAATGAAGTT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GACAATATCCTGGTATGC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BAG5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ACATCCTTCAGTCTCAA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AATCTCTTCCACCACTTC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GCAGTAATGGATACAGACA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GAAGAGGAGGAGGAGTT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BLCAP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CTTGACTCTGGATACGA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ACATTAACAGTGGTTGGT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6A78">
              <w:rPr>
                <w:rFonts w:ascii="Times New Roman" w:hAnsi="Times New Roman" w:cs="Times New Roman"/>
                <w:szCs w:val="21"/>
              </w:rPr>
              <w:t>CytC</w:t>
            </w:r>
            <w:proofErr w:type="spellEnd"/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GATTCTCTTACTCGGATTCA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TGCTCTCTCATTCTTCTT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ATACACGGAACAAGACAAT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CACTAAGAGGAGAATTATGAT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PIDD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AACATTCCTCATCTCATCTC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TACATCAACCACCAGAAG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PERP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CAACTACGAAGATGAGAT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CTATTCTATAACTCCAACACT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GCATTGAGACAGACAGTA</w:t>
            </w:r>
          </w:p>
        </w:tc>
        <w:tc>
          <w:tcPr>
            <w:tcW w:w="4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GCCAAGAGTAATAACCT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916A78">
              <w:rPr>
                <w:rFonts w:ascii="Times New Roman" w:hAnsi="Times New Roman" w:cs="Times New Roman"/>
                <w:szCs w:val="21"/>
              </w:rPr>
              <w:t>PIK3R1</w:t>
            </w:r>
            <w:bookmarkEnd w:id="0"/>
          </w:p>
        </w:tc>
        <w:tc>
          <w:tcPr>
            <w:tcW w:w="43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GGTGGAAGATGATGAAG</w:t>
            </w:r>
          </w:p>
        </w:tc>
        <w:tc>
          <w:tcPr>
            <w:tcW w:w="44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TGTGTTGGTAATGTAGCA</w:t>
            </w:r>
          </w:p>
        </w:tc>
      </w:tr>
      <w:tr w:rsidR="00537FA1" w:rsidRPr="00916A78" w:rsidTr="0051097C">
        <w:trPr>
          <w:trHeight w:val="454"/>
          <w:jc w:val="center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7FA1" w:rsidRPr="00916A78" w:rsidRDefault="00537FA1" w:rsidP="007B3FBE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β-</w:t>
            </w:r>
            <w:r w:rsidR="007B3FBE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916A78">
              <w:rPr>
                <w:rFonts w:ascii="Times New Roman" w:hAnsi="Times New Roman" w:cs="Times New Roman"/>
                <w:szCs w:val="21"/>
              </w:rPr>
              <w:t>ctin</w:t>
            </w:r>
          </w:p>
        </w:tc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AGACCCGACAGACTACCTCA</w:t>
            </w:r>
          </w:p>
        </w:tc>
        <w:tc>
          <w:tcPr>
            <w:tcW w:w="4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37FA1" w:rsidRPr="00916A78" w:rsidRDefault="00537FA1" w:rsidP="0051097C">
            <w:pPr>
              <w:rPr>
                <w:rFonts w:ascii="Times New Roman" w:hAnsi="Times New Roman" w:cs="Times New Roman"/>
                <w:szCs w:val="21"/>
              </w:rPr>
            </w:pPr>
            <w:r w:rsidRPr="00916A78">
              <w:rPr>
                <w:rFonts w:ascii="Times New Roman" w:hAnsi="Times New Roman" w:cs="Times New Roman"/>
                <w:szCs w:val="21"/>
              </w:rPr>
              <w:t>CACCTGACCATCAGGCAACT</w:t>
            </w:r>
          </w:p>
        </w:tc>
      </w:tr>
    </w:tbl>
    <w:p w:rsidR="00892DB5" w:rsidRDefault="00892DB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537FA1" w:rsidRDefault="00537FA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37FA1" w:rsidSect="004B2D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5899" w:rsidRDefault="00435899" w:rsidP="004B2D7B">
      <w:r>
        <w:separator/>
      </w:r>
    </w:p>
  </w:endnote>
  <w:endnote w:type="continuationSeparator" w:id="0">
    <w:p w:rsidR="00435899" w:rsidRDefault="00435899" w:rsidP="004B2D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5899" w:rsidRDefault="00435899" w:rsidP="004B2D7B">
      <w:r>
        <w:separator/>
      </w:r>
    </w:p>
  </w:footnote>
  <w:footnote w:type="continuationSeparator" w:id="0">
    <w:p w:rsidR="00435899" w:rsidRDefault="00435899" w:rsidP="004B2D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E6"/>
    <w:rsid w:val="00034FF5"/>
    <w:rsid w:val="000757E6"/>
    <w:rsid w:val="00111C9E"/>
    <w:rsid w:val="0014135F"/>
    <w:rsid w:val="001508FC"/>
    <w:rsid w:val="002A57F3"/>
    <w:rsid w:val="002A59C8"/>
    <w:rsid w:val="002C409C"/>
    <w:rsid w:val="002E6247"/>
    <w:rsid w:val="00435899"/>
    <w:rsid w:val="004412A6"/>
    <w:rsid w:val="004418ED"/>
    <w:rsid w:val="004B2D7B"/>
    <w:rsid w:val="004B61D2"/>
    <w:rsid w:val="00537FA1"/>
    <w:rsid w:val="00575256"/>
    <w:rsid w:val="005843C4"/>
    <w:rsid w:val="005C45A9"/>
    <w:rsid w:val="00625823"/>
    <w:rsid w:val="00646DFE"/>
    <w:rsid w:val="00757590"/>
    <w:rsid w:val="007B3FBE"/>
    <w:rsid w:val="007C0A94"/>
    <w:rsid w:val="00833C02"/>
    <w:rsid w:val="00892DB5"/>
    <w:rsid w:val="00896FB2"/>
    <w:rsid w:val="00916A78"/>
    <w:rsid w:val="009F0BBF"/>
    <w:rsid w:val="00AA6861"/>
    <w:rsid w:val="00B10480"/>
    <w:rsid w:val="00B6489B"/>
    <w:rsid w:val="00B7498C"/>
    <w:rsid w:val="00B93982"/>
    <w:rsid w:val="00BD7994"/>
    <w:rsid w:val="00CC3C7A"/>
    <w:rsid w:val="00CE2114"/>
    <w:rsid w:val="00D903B2"/>
    <w:rsid w:val="00DA15E1"/>
    <w:rsid w:val="00DA5971"/>
    <w:rsid w:val="00DC1241"/>
    <w:rsid w:val="00E65E22"/>
    <w:rsid w:val="00EF0B1E"/>
    <w:rsid w:val="00F36B4A"/>
    <w:rsid w:val="00FB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D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D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2D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2D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2D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6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7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FF0FEE87DD864B8E8C190F3918AD67" ma:contentTypeVersion="7" ma:contentTypeDescription="Create a new document." ma:contentTypeScope="" ma:versionID="67789c4993b65308b3dac3168ece3608">
  <xsd:schema xmlns:xsd="http://www.w3.org/2001/XMLSchema" xmlns:p="http://schemas.microsoft.com/office/2006/metadata/properties" xmlns:ns2="015869ed-d64e-4953-953d-d1b791111814" targetNamespace="http://schemas.microsoft.com/office/2006/metadata/properties" ma:root="true" ma:fieldsID="eba87f0c17e3d7225f46794fade32adc" ns2:_="">
    <xsd:import namespace="015869ed-d64e-4953-953d-d1b7911118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5869ed-d64e-4953-953d-d1b7911118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15869ed-d64e-4953-953d-d1b791111814">Table</DocumentType>
    <DocumentId xmlns="015869ed-d64e-4953-953d-d1b791111814">Table 1.DOCX</DocumentId>
    <FileFormat xmlns="015869ed-d64e-4953-953d-d1b791111814">DOCX</FileFormat>
    <Checked_x0020_Out_x0020_To xmlns="015869ed-d64e-4953-953d-d1b791111814">
      <UserInfo>
        <DisplayName/>
        <AccountId xsi:nil="true"/>
        <AccountType/>
      </UserInfo>
    </Checked_x0020_Out_x0020_To>
    <StageName xmlns="015869ed-d64e-4953-953d-d1b791111814" xsi:nil="true"/>
    <IsDeleted xmlns="015869ed-d64e-4953-953d-d1b791111814">false</IsDeleted>
    <TitleName xmlns="015869ed-d64e-4953-953d-d1b791111814">Table 1.DOCX</TitleName>
  </documentManagement>
</p:properties>
</file>

<file path=customXml/itemProps1.xml><?xml version="1.0" encoding="utf-8"?>
<ds:datastoreItem xmlns:ds="http://schemas.openxmlformats.org/officeDocument/2006/customXml" ds:itemID="{C285B000-6E48-4692-B79D-A092E03AFDF4}"/>
</file>

<file path=customXml/itemProps2.xml><?xml version="1.0" encoding="utf-8"?>
<ds:datastoreItem xmlns:ds="http://schemas.openxmlformats.org/officeDocument/2006/customXml" ds:itemID="{8BD3FA62-0A17-49AA-ADEF-B6E162EFE40E}"/>
</file>

<file path=customXml/itemProps3.xml><?xml version="1.0" encoding="utf-8"?>
<ds:datastoreItem xmlns:ds="http://schemas.openxmlformats.org/officeDocument/2006/customXml" ds:itemID="{167E14E9-BF16-43F5-97B8-E73D805367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AutoBVT</cp:lastModifiedBy>
  <cp:revision>35</cp:revision>
  <dcterms:created xsi:type="dcterms:W3CDTF">2016-06-17T07:51:00Z</dcterms:created>
  <dcterms:modified xsi:type="dcterms:W3CDTF">2016-11-28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FF0FEE87DD864B8E8C190F3918AD67</vt:lpwstr>
  </property>
</Properties>
</file>